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8619D1" w14:textId="49A7E240" w:rsidR="00FF655F" w:rsidRPr="008B0A4F" w:rsidRDefault="008B0A4F">
      <w:pPr>
        <w:rPr>
          <w:rFonts w:hint="eastAsia"/>
          <w:b/>
          <w:bCs/>
          <w:lang w:val="en-US" w:eastAsia="zh-TW"/>
        </w:rPr>
      </w:pPr>
      <w:r w:rsidRPr="008B0A4F">
        <w:rPr>
          <w:b/>
          <w:bCs/>
          <w:lang w:val="en-US"/>
        </w:rPr>
        <w:t xml:space="preserve">Search </w:t>
      </w:r>
      <w:r>
        <w:rPr>
          <w:rFonts w:hint="eastAsia"/>
          <w:b/>
          <w:bCs/>
          <w:lang w:val="en-US" w:eastAsia="zh-TW"/>
        </w:rPr>
        <w:t>S</w:t>
      </w:r>
      <w:r w:rsidRPr="008B0A4F">
        <w:rPr>
          <w:b/>
          <w:bCs/>
          <w:lang w:val="en-US"/>
        </w:rPr>
        <w:t>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F655F" w14:paraId="14F4B0C5" w14:textId="77777777" w:rsidTr="00FF655F">
        <w:tc>
          <w:tcPr>
            <w:tcW w:w="4508" w:type="dxa"/>
          </w:tcPr>
          <w:p w14:paraId="599961A8" w14:textId="77777777" w:rsidR="00FF655F" w:rsidRPr="00FF655F" w:rsidRDefault="00FF655F">
            <w:pPr>
              <w:rPr>
                <w:b/>
                <w:bCs/>
              </w:rPr>
            </w:pPr>
            <w:r w:rsidRPr="00FF655F">
              <w:rPr>
                <w:b/>
                <w:bCs/>
              </w:rPr>
              <w:t>Database</w:t>
            </w:r>
          </w:p>
        </w:tc>
        <w:tc>
          <w:tcPr>
            <w:tcW w:w="4508" w:type="dxa"/>
          </w:tcPr>
          <w:p w14:paraId="6C445819" w14:textId="3471CDDC" w:rsidR="00FF655F" w:rsidRPr="008B0A4F" w:rsidRDefault="008B0A4F">
            <w:pPr>
              <w:rPr>
                <w:rFonts w:hint="eastAsia"/>
                <w:b/>
                <w:bCs/>
                <w:lang w:val="en-US" w:eastAsia="zh-TW"/>
              </w:rPr>
            </w:pPr>
            <w:r w:rsidRPr="008B0A4F">
              <w:rPr>
                <w:b/>
                <w:bCs/>
                <w:lang w:val="en-US"/>
              </w:rPr>
              <w:t xml:space="preserve">Search </w:t>
            </w:r>
            <w:r>
              <w:rPr>
                <w:rFonts w:hint="eastAsia"/>
                <w:b/>
                <w:bCs/>
                <w:lang w:val="en-US" w:eastAsia="zh-TW"/>
              </w:rPr>
              <w:t>S</w:t>
            </w:r>
            <w:r w:rsidRPr="008B0A4F">
              <w:rPr>
                <w:b/>
                <w:bCs/>
                <w:lang w:val="en-US"/>
              </w:rPr>
              <w:t>trategy</w:t>
            </w:r>
          </w:p>
        </w:tc>
      </w:tr>
      <w:tr w:rsidR="00FF655F" w14:paraId="4C619663" w14:textId="77777777" w:rsidTr="00FF655F">
        <w:tc>
          <w:tcPr>
            <w:tcW w:w="4508" w:type="dxa"/>
          </w:tcPr>
          <w:p w14:paraId="0A2E2872" w14:textId="77777777" w:rsidR="00FF655F" w:rsidRDefault="00FF655F">
            <w:r>
              <w:t>PubMed/Medline</w:t>
            </w:r>
          </w:p>
        </w:tc>
        <w:tc>
          <w:tcPr>
            <w:tcW w:w="4508" w:type="dxa"/>
          </w:tcPr>
          <w:p w14:paraId="27D25DB4" w14:textId="77777777" w:rsidR="00FF655F" w:rsidRDefault="00FF655F">
            <w:r w:rsidRPr="00FF655F">
              <w:t>(("retinal vein occlusion"[MeSH Terms] OR ("retinal"[All Fields] AND "vein"[All Fields] AND "occlusion"[All Fields]) OR "retinal vein occlusion"[All Fields] OR "RVO"[All Fields] OR ("retinal vein occlusion"[MeSH Terms] OR ("retinal"[All Fields] AND "vein"[All Fields] AND "occlusion"[All Fields]) OR "retinal vein occlusion"[All Fields] OR ("branch"[All Fields] AND "retinal"[All Fields] AND "vein"[All Fields] AND "occlusion"[All Fields]) OR "branch retinal vein occlusion"[All Fields]) OR ("retinal vein occlusion"[MeSH Terms] OR ("retinal"[All Fields] AND "vein"[All Fields] AND "occlusion"[All Fields]) OR "retinal vein occlusion"[All Fields] OR ("central"[All Fields] AND "retinal"[All Fields] AND "vein"[All Fields] AND "occlusion"[All Fields]) OR "central retinal vein occlusion"[All Fields]) OR "CRVO"[All Fields] OR "BRVO"[All Fields]) AND ("myocardial infarction"[MeSH Terms] OR ("myocardial"[All Fields] AND "infarction"[All Fields]) OR "myocardial infarction"[All Fields])) OR ("microbiology"[MeSH Subheading] OR "microbiology"[All Fields] OR "mi"[All Fields]) OR (("acute"[All Fields] OR "acutely"[All Fields] OR "acutes"[All Fields]) AND ("myocardial infarction"[MeSH Terms] OR ("myocardial"[All Fields] AND "infarction"[All Fields]) OR "myocardial infarction"[All Fields])) OR ("acute coronary syndrome"[MeSH Terms] OR ("acute"[All Fields] AND "coronary"[All Fields] AND "syndrome"[All Fields]) OR "acute coronary syndrome"[All Fields]) OR (("acute"[All Fields] OR "acutely"[All Fields] OR "acutes"[All Fields]) AND ("cardiovascular diseases"[MeSH Terms] OR ("cardiovascular"[All Fields] AND "diseases"[All Fields]) OR "cardiovascular diseases"[All Fields] OR ("cardiac"[All Fields] AND "event"[All Fields]) OR "cardiac event"[All Fields]))</w:t>
            </w:r>
          </w:p>
        </w:tc>
      </w:tr>
      <w:tr w:rsidR="00FF655F" w14:paraId="1D83F0F0" w14:textId="77777777" w:rsidTr="00FF655F">
        <w:tc>
          <w:tcPr>
            <w:tcW w:w="4508" w:type="dxa"/>
          </w:tcPr>
          <w:p w14:paraId="56D31F31" w14:textId="77777777" w:rsidR="00FF655F" w:rsidRDefault="00FF655F">
            <w:r>
              <w:t>Scopus</w:t>
            </w:r>
          </w:p>
        </w:tc>
        <w:tc>
          <w:tcPr>
            <w:tcW w:w="4508" w:type="dxa"/>
          </w:tcPr>
          <w:p w14:paraId="7C6082B9" w14:textId="77777777" w:rsidR="00FF655F" w:rsidRDefault="00FF655F">
            <w:r w:rsidRPr="00FF655F">
              <w:t xml:space="preserve">( TITLE-ABS-KEY ( retinal AND vein AND occlusion ) OR TITLE-ABS-KEY ( rvo ) OR TITLE-ABS-KEY ( branch AND retinal AND vein AND occlusion ) OR TITLE-ABS-KEY ( central AND retinal AND vein AND occlusion ) OR TITLE-ABS-KEY ( brvo ) OR TITLE-ABS-KEY </w:t>
            </w:r>
            <w:r w:rsidRPr="00FF655F">
              <w:lastRenderedPageBreak/>
              <w:t>( crvo ) AND TITLE-ABS-KEY ( myocardial AND infarction ) OR TITLE-ABS-KEY ( mi ) OR TITLE-ABS-KEY ( acute AND myocardial AND infarction ) OR TITLE-ABS-KEY ( acute AND coronary AND syndrome ) OR TITLE-ABS-KEY ( heart AND attack ) OR TITLE-ABS-KEY ( acute AND cardiac AND event ) )</w:t>
            </w:r>
          </w:p>
        </w:tc>
      </w:tr>
      <w:tr w:rsidR="00FF655F" w14:paraId="69B67809" w14:textId="77777777" w:rsidTr="00FF655F">
        <w:tc>
          <w:tcPr>
            <w:tcW w:w="4508" w:type="dxa"/>
          </w:tcPr>
          <w:p w14:paraId="69BEF93B" w14:textId="77777777" w:rsidR="00FF655F" w:rsidRDefault="00FF655F">
            <w:r>
              <w:lastRenderedPageBreak/>
              <w:t>ScienceDirect</w:t>
            </w:r>
          </w:p>
        </w:tc>
        <w:tc>
          <w:tcPr>
            <w:tcW w:w="4508" w:type="dxa"/>
          </w:tcPr>
          <w:p w14:paraId="5E6C48AA" w14:textId="77777777" w:rsidR="00FF655F" w:rsidRDefault="00FF655F" w:rsidP="00FF655F">
            <w:r>
              <w:t xml:space="preserve">(TITLE-ABSTR-KEY ("retinal vein occlusion") OR TITLE-ABSTR-KEY("RVO") OR TITLE-ABSTR-KEY ("branch retinal vein occlusion") OR TITLE-ABSTR-KEY ("central retinal vein occlusion") OR TITLE-ABSTR-KEY("BRVO") OR TITLE-ABSTR-KEY("CRVO")) </w:t>
            </w:r>
          </w:p>
          <w:p w14:paraId="7B2C81BD" w14:textId="77777777" w:rsidR="00FF655F" w:rsidRDefault="00FF655F" w:rsidP="00FF655F">
            <w:r>
              <w:t xml:space="preserve">AND </w:t>
            </w:r>
          </w:p>
          <w:p w14:paraId="757A23A5" w14:textId="77777777" w:rsidR="00FF655F" w:rsidRPr="00FF655F" w:rsidRDefault="00FF655F" w:rsidP="00FF655F">
            <w:r>
              <w:t>(TITLE-ABSTR-KEY ("myocardial infarction") OR TITLE-ABSTR-KEY("MI") OR TITLE-ABSTR-KEY ("acute myocardial infarction") OR TITLE-ABSTR-KEY ("acute coronary syndrome") OR TITLE-ABSTR-KEY ("heart attack") OR TITLE-ABSTR-KEY ("acute cardiac event"))</w:t>
            </w:r>
          </w:p>
        </w:tc>
      </w:tr>
    </w:tbl>
    <w:p w14:paraId="1827DE4B" w14:textId="77777777" w:rsidR="00FF655F" w:rsidRPr="00FF655F" w:rsidRDefault="00FF655F"/>
    <w:sectPr w:rsidR="00FF655F" w:rsidRPr="00FF65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55F"/>
    <w:rsid w:val="005111E9"/>
    <w:rsid w:val="006D035A"/>
    <w:rsid w:val="008B0A4F"/>
    <w:rsid w:val="00FF6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6470E"/>
  <w15:chartTrackingRefBased/>
  <w15:docId w15:val="{C5EB2A7D-A837-44E0-851B-AD294A324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65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96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aqlain Mustafa</dc:creator>
  <cp:keywords/>
  <dc:description/>
  <cp:lastModifiedBy>陳凱陽</cp:lastModifiedBy>
  <cp:revision>2</cp:revision>
  <dcterms:created xsi:type="dcterms:W3CDTF">2024-10-28T14:01:00Z</dcterms:created>
  <dcterms:modified xsi:type="dcterms:W3CDTF">2024-10-31T15:38:00Z</dcterms:modified>
</cp:coreProperties>
</file>